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6BD92" w14:textId="5E812A22" w:rsidR="00AA765B" w:rsidRPr="006F4ECF" w:rsidRDefault="0072768B" w:rsidP="006F4ECF">
      <w:pPr>
        <w:pStyle w:val="Heading1"/>
        <w:rPr>
          <w:rFonts w:ascii="Arial" w:hAnsi="Arial" w:cs="Arial"/>
          <w:color w:val="auto"/>
          <w:sz w:val="24"/>
          <w:szCs w:val="24"/>
          <w:lang w:val="en-US"/>
        </w:rPr>
      </w:pPr>
      <w:r w:rsidRPr="0081387E">
        <w:rPr>
          <w:rFonts w:ascii="Arial" w:hAnsi="Arial" w:cs="Arial"/>
          <w:color w:val="auto"/>
          <w:sz w:val="24"/>
          <w:szCs w:val="24"/>
          <w:lang w:val="en-US"/>
        </w:rPr>
        <w:t>Supplementary Materials</w:t>
      </w:r>
    </w:p>
    <w:p w14:paraId="04BA3676" w14:textId="77777777" w:rsidR="006F4ECF" w:rsidRPr="00DA10AB" w:rsidRDefault="006F4ECF" w:rsidP="006F4ECF">
      <w:pPr>
        <w:tabs>
          <w:tab w:val="left" w:pos="3045"/>
        </w:tabs>
        <w:spacing w:after="0" w:line="240" w:lineRule="auto"/>
        <w:rPr>
          <w:rFonts w:ascii="Times New Roman" w:eastAsiaTheme="minorEastAsia" w:hAnsi="Times New Roman" w:cs="Times New Roman"/>
          <w:sz w:val="16"/>
          <w:lang w:val="en-US" w:eastAsia="zh-CN"/>
        </w:rPr>
      </w:pPr>
    </w:p>
    <w:p w14:paraId="76C80E34" w14:textId="47881CD4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73D5C9B6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6BA84FD0" w14:textId="324AC19E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330AD2C7" w14:textId="7B6A2643" w:rsidR="006F4ECF" w:rsidRPr="00F01107" w:rsidRDefault="007A02FE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  <w:r>
        <w:rPr>
          <w:rFonts w:ascii="Times New Roman" w:eastAsiaTheme="minorEastAsia" w:hAnsi="Times New Roman"/>
          <w:noProof/>
          <w:sz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2ADF20" wp14:editId="5673EEA1">
                <wp:simplePos x="0" y="0"/>
                <wp:positionH relativeFrom="column">
                  <wp:posOffset>428625</wp:posOffset>
                </wp:positionH>
                <wp:positionV relativeFrom="paragraph">
                  <wp:posOffset>19685</wp:posOffset>
                </wp:positionV>
                <wp:extent cx="4610100" cy="2228849"/>
                <wp:effectExtent l="0" t="0" r="19050" b="19685"/>
                <wp:wrapNone/>
                <wp:docPr id="7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100" cy="2228849"/>
                          <a:chOff x="0" y="536433"/>
                          <a:chExt cx="3267075" cy="3304181"/>
                        </a:xfrm>
                      </wpg:grpSpPr>
                      <wps:wsp>
                        <wps:cNvPr id="72" name="Text Box 72"/>
                        <wps:cNvSpPr txBox="1"/>
                        <wps:spPr>
                          <a:xfrm>
                            <a:off x="510063" y="3205194"/>
                            <a:ext cx="2262314" cy="6354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A289F07" w14:textId="69DDC74D" w:rsidR="006F4ECF" w:rsidRPr="00E60FAA" w:rsidRDefault="006F4ECF" w:rsidP="00B45070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E60FAA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Receiving 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first </w:t>
                              </w:r>
                              <w:proofErr w:type="spellStart"/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JAK</w:t>
                              </w:r>
                              <w:r w:rsidRPr="00E60FAA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i</w:t>
                              </w:r>
                              <w:proofErr w:type="spellEnd"/>
                              <w:r w:rsidRPr="00E60FAA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76C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during their participation in BSRBR-RA </w:t>
                              </w:r>
                              <w:r w:rsidRPr="00E60FAA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[N=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1 524</w:t>
                              </w:r>
                              <w:r w:rsidRPr="00E60FAA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]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4" name="Group 74"/>
                        <wpg:cNvGrpSpPr/>
                        <wpg:grpSpPr>
                          <a:xfrm>
                            <a:off x="0" y="536433"/>
                            <a:ext cx="3267075" cy="978042"/>
                            <a:chOff x="0" y="536433"/>
                            <a:chExt cx="3267075" cy="978042"/>
                          </a:xfrm>
                        </wpg:grpSpPr>
                        <wps:wsp>
                          <wps:cNvPr id="75" name="Text Box 75"/>
                          <wps:cNvSpPr txBox="1"/>
                          <wps:spPr>
                            <a:xfrm>
                              <a:off x="274651" y="536433"/>
                              <a:ext cx="2819400" cy="3619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36998BF" w14:textId="6A45FE8B" w:rsidR="006F4ECF" w:rsidRPr="00E60FAA" w:rsidRDefault="004F44A7" w:rsidP="006F4ECF">
                                <w:pPr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RA patients</w:t>
                                </w:r>
                                <w:r w:rsidR="006F4ECF"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recruited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6F4ECF"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to BSRBR-RA [N=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27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241</w:t>
                                </w:r>
                                <w:r w:rsidR="006F4ECF"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" name="Text Box 77"/>
                          <wps:cNvSpPr txBox="1"/>
                          <wps:spPr>
                            <a:xfrm>
                              <a:off x="0" y="1152525"/>
                              <a:ext cx="3267075" cy="3619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EE61117" w14:textId="77777777" w:rsidR="006F4ECF" w:rsidRPr="00E60FAA" w:rsidRDefault="006F4ECF" w:rsidP="006F4ECF">
                                <w:pPr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</w:pP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Start b/tsDMARDs 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before and on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31st May 2022 [N=22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271]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Straight Arrow Connector 79"/>
                          <wps:cNvCnPr/>
                          <wps:spPr>
                            <a:xfrm>
                              <a:off x="1647825" y="933450"/>
                              <a:ext cx="0" cy="2190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80" name="Group 80"/>
                        <wpg:cNvGrpSpPr/>
                        <wpg:grpSpPr>
                          <a:xfrm>
                            <a:off x="247650" y="1514475"/>
                            <a:ext cx="2819400" cy="1632968"/>
                            <a:chOff x="0" y="0"/>
                            <a:chExt cx="2819400" cy="1632968"/>
                          </a:xfrm>
                        </wpg:grpSpPr>
                        <wps:wsp>
                          <wps:cNvPr id="81" name="Text Box 81"/>
                          <wps:cNvSpPr txBox="1"/>
                          <wps:spPr>
                            <a:xfrm>
                              <a:off x="0" y="238125"/>
                              <a:ext cx="2819400" cy="5048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B2A8D81" w14:textId="3C7921F3" w:rsidR="006F4ECF" w:rsidRPr="00E60FAA" w:rsidRDefault="006F4ECF" w:rsidP="006F4ECF">
                                <w:pPr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</w:pP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Diagnosis of RA was above </w:t>
                                </w:r>
                                <w:r w:rsidR="0040046A"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16 years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old [N=21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923]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Text Box 84"/>
                          <wps:cNvSpPr txBox="1"/>
                          <wps:spPr>
                            <a:xfrm>
                              <a:off x="0" y="961150"/>
                              <a:ext cx="2819400" cy="45207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A8341EF" w14:textId="77777777" w:rsidR="006F4ECF" w:rsidRPr="00E60FAA" w:rsidRDefault="006F4ECF" w:rsidP="006F4ECF">
                                <w:pPr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</w:pP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Receiving </w:t>
                                </w:r>
                                <w:proofErr w:type="spellStart"/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JAK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i</w:t>
                                </w:r>
                                <w:proofErr w:type="spellEnd"/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 xml:space="preserve"> [N=</w:t>
                                </w:r>
                                <w:r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1 550</w:t>
                                </w:r>
                                <w:r w:rsidRPr="00E60FAA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Straight Arrow Connector 85"/>
                          <wps:cNvCnPr/>
                          <wps:spPr>
                            <a:xfrm>
                              <a:off x="1400175" y="0"/>
                              <a:ext cx="0" cy="2190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6" name="Straight Arrow Connector 86"/>
                          <wps:cNvCnPr/>
                          <wps:spPr>
                            <a:xfrm>
                              <a:off x="1400175" y="742950"/>
                              <a:ext cx="0" cy="2190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7" name="Straight Arrow Connector 87"/>
                          <wps:cNvCnPr/>
                          <wps:spPr>
                            <a:xfrm>
                              <a:off x="1409700" y="1413892"/>
                              <a:ext cx="0" cy="21907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2ADF20" id="Group 1" o:spid="_x0000_s1026" style="position:absolute;margin-left:33.75pt;margin-top:1.55pt;width:363pt;height:175.5pt;z-index:251659264;mso-width-relative:margin;mso-height-relative:margin" coordorigin=",5364" coordsize="32670,330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2" o:spid="_x0000_s1027" type="#_x0000_t202" style="position:absolute;left:5100;top:32051;width:22623;height:6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" fillcolor="window" strokeweight=".5pt">
                  <v:textbox>
                    <w:txbxContent>
                      <w:p w14:paraId="3A289F07" w14:textId="69DDC74D" w:rsidR="006F4ECF" w:rsidRPr="00E60FAA" w:rsidRDefault="006F4ECF" w:rsidP="00B45070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E60FAA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Receiving </w:t>
                        </w: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first </w:t>
                        </w:r>
                        <w:proofErr w:type="spellStart"/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JAK</w:t>
                        </w:r>
                        <w:r w:rsidRPr="00E60FAA">
                          <w:rPr>
                            <w:rFonts w:cs="Times New Roman"/>
                            <w:sz w:val="20"/>
                            <w:szCs w:val="20"/>
                          </w:rPr>
                          <w:t>i</w:t>
                        </w:r>
                        <w:proofErr w:type="spellEnd"/>
                        <w:r w:rsidRPr="00E60FAA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776C8B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during their participation in BSRBR-RA </w:t>
                        </w:r>
                        <w:r w:rsidRPr="00E60FAA">
                          <w:rPr>
                            <w:rFonts w:cs="Times New Roman"/>
                            <w:sz w:val="20"/>
                            <w:szCs w:val="20"/>
                          </w:rPr>
                          <w:t>[N=</w:t>
                        </w: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1 524</w:t>
                        </w:r>
                        <w:r w:rsidRPr="00E60FAA">
                          <w:rPr>
                            <w:rFonts w:cs="Times New Roman"/>
                            <w:sz w:val="20"/>
                            <w:szCs w:val="20"/>
                          </w:rPr>
                          <w:t>]</w:t>
                        </w:r>
                      </w:p>
                    </w:txbxContent>
                  </v:textbox>
                </v:shape>
                <v:group id="Group 74" o:spid="_x0000_s1028" style="position:absolute;top:5364;width:32670;height:9780" coordorigin=",5364" coordsize="32670,9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Text Box 75" o:spid="_x0000_s1029" type="#_x0000_t202" style="position:absolute;left:2746;top:5364;width:28194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" fillcolor="window" strokeweight=".5pt">
                    <v:textbox>
                      <w:txbxContent>
                        <w:p w14:paraId="436998BF" w14:textId="6A45FE8B" w:rsidR="006F4ECF" w:rsidRPr="00E60FAA" w:rsidRDefault="004F44A7" w:rsidP="006F4ECF">
                          <w:pPr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>RA patients</w:t>
                          </w:r>
                          <w:r w:rsidR="006F4ECF"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recruited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="006F4ECF"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to BSRBR-RA [N=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27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241</w:t>
                          </w:r>
                          <w:r w:rsidR="006F4ECF"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]</w:t>
                          </w:r>
                        </w:p>
                      </w:txbxContent>
                    </v:textbox>
                  </v:shape>
                  <v:shape id="Text Box 77" o:spid="_x0000_s1030" type="#_x0000_t202" style="position:absolute;top:11525;width:32670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" fillcolor="window" strokeweight=".5pt">
                    <v:textbox>
                      <w:txbxContent>
                        <w:p w14:paraId="6EE61117" w14:textId="77777777" w:rsidR="006F4ECF" w:rsidRPr="00E60FAA" w:rsidRDefault="006F4ECF" w:rsidP="006F4ECF">
                          <w:pPr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</w:rPr>
                          </w:pP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Start b/tsDMARDs 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>before and on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31st May 2022 [N=22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271]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9" o:spid="_x0000_s1031" type="#_x0000_t32" style="position:absolute;left:16478;top:9334;width:0;height:2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" strokecolor="windowText" strokeweight=".5pt">
                    <v:stroke endarrow="block" joinstyle="miter"/>
                  </v:shape>
                </v:group>
                <v:group id="Group 80" o:spid="_x0000_s1032" style="position:absolute;left:2476;top:15144;width:28194;height:16330" coordsize="28194,16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Text Box 81" o:spid="_x0000_s1033" type="#_x0000_t202" style="position:absolute;top:2381;width:28194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" fillcolor="window" strokeweight=".5pt">
                    <v:textbox>
                      <w:txbxContent>
                        <w:p w14:paraId="0B2A8D81" w14:textId="3C7921F3" w:rsidR="006F4ECF" w:rsidRPr="00E60FAA" w:rsidRDefault="006F4ECF" w:rsidP="006F4ECF">
                          <w:pPr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</w:rPr>
                          </w:pP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Diagnosis of RA was above </w:t>
                          </w:r>
                          <w:r w:rsidR="0040046A"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16 years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old [N=21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923]</w:t>
                          </w:r>
                        </w:p>
                      </w:txbxContent>
                    </v:textbox>
                  </v:shape>
                  <v:shape id="Text Box 84" o:spid="_x0000_s1034" type="#_x0000_t202" style="position:absolute;top:9611;width:28194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" fillcolor="window" strokeweight=".5pt">
                    <v:textbox>
                      <w:txbxContent>
                        <w:p w14:paraId="7A8341EF" w14:textId="77777777" w:rsidR="006F4ECF" w:rsidRPr="00E60FAA" w:rsidRDefault="006F4ECF" w:rsidP="006F4ECF">
                          <w:pPr>
                            <w:jc w:val="center"/>
                            <w:rPr>
                              <w:rFonts w:cs="Times New Roman"/>
                              <w:sz w:val="20"/>
                              <w:szCs w:val="20"/>
                            </w:rPr>
                          </w:pP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Receiving </w:t>
                          </w:r>
                          <w:proofErr w:type="spellStart"/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>JAK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i</w:t>
                          </w:r>
                          <w:proofErr w:type="spellEnd"/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 xml:space="preserve"> [N=</w:t>
                          </w:r>
                          <w:r>
                            <w:rPr>
                              <w:rFonts w:cs="Times New Roman"/>
                              <w:sz w:val="20"/>
                              <w:szCs w:val="20"/>
                            </w:rPr>
                            <w:t>1 550</w:t>
                          </w:r>
                          <w:r w:rsidRPr="00E60FAA">
                            <w:rPr>
                              <w:rFonts w:cs="Times New Roman"/>
                              <w:sz w:val="20"/>
                              <w:szCs w:val="20"/>
                            </w:rPr>
                            <w:t>]</w:t>
                          </w:r>
                        </w:p>
                      </w:txbxContent>
                    </v:textbox>
                  </v:shape>
                  <v:shape id="Straight Arrow Connector 85" o:spid="_x0000_s1035" type="#_x0000_t32" style="position:absolute;left:14001;width:0;height:2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86" o:spid="_x0000_s1036" type="#_x0000_t32" style="position:absolute;left:14001;top:7429;width:0;height:2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87" o:spid="_x0000_s1037" type="#_x0000_t32" style="position:absolute;left:14097;top:14138;width:0;height:2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" strokecolor="windowText" strokeweight=".5pt">
                    <v:stroke endarrow="block" joinstyle="miter"/>
                  </v:shape>
                </v:group>
              </v:group>
            </w:pict>
          </mc:Fallback>
        </mc:AlternateContent>
      </w:r>
      <w:bookmarkStart w:id="0" w:name="_Hlk152335844"/>
      <w:bookmarkEnd w:id="0"/>
    </w:p>
    <w:p w14:paraId="4144EBA4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0C10DA22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7D8CFEDF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251ABDE1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0DF326CD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44243394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3BDB9BF1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72FA4AF5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071A941D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21B0E0CC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19ACB7CC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1213BDBE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1A62D115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5BFBC8CD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655346D3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46D0EB23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57D9796D" w14:textId="77777777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4D143106" w14:textId="44164D19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444041" wp14:editId="446DF010">
                <wp:simplePos x="0" y="0"/>
                <wp:positionH relativeFrom="column">
                  <wp:posOffset>2761899</wp:posOffset>
                </wp:positionH>
                <wp:positionV relativeFrom="paragraph">
                  <wp:posOffset>116205</wp:posOffset>
                </wp:positionV>
                <wp:extent cx="0" cy="147784"/>
                <wp:effectExtent l="0" t="0" r="0" b="0"/>
                <wp:wrapNone/>
                <wp:docPr id="208029289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78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94E89F" id="Straight Arrow Connector 2" o:spid="_x0000_s1026" type="#_x0000_t32" style="position:absolute;margin-left:217.45pt;margin-top:9.15pt;width:0;height:11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1AA998A3" w14:textId="6CCD1000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77515671" w14:textId="35653E43" w:rsidR="006F4ECF" w:rsidRPr="00F01107" w:rsidRDefault="007A02FE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  <w:r>
        <w:rPr>
          <w:rFonts w:ascii="Times New Roman" w:eastAsiaTheme="minorEastAsia" w:hAnsi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241FD1" wp14:editId="422D5EAA">
                <wp:simplePos x="0" y="0"/>
                <wp:positionH relativeFrom="column">
                  <wp:posOffset>1169814</wp:posOffset>
                </wp:positionH>
                <wp:positionV relativeFrom="paragraph">
                  <wp:posOffset>64279</wp:posOffset>
                </wp:positionV>
                <wp:extent cx="3192303" cy="422695"/>
                <wp:effectExtent l="0" t="0" r="27305" b="15875"/>
                <wp:wrapNone/>
                <wp:docPr id="472686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2303" cy="4226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AF5BCF" w14:textId="1818F7AE" w:rsidR="00315524" w:rsidRPr="00A0785A" w:rsidRDefault="00315524" w:rsidP="007A02F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Receiving first </w:t>
                            </w:r>
                            <w:proofErr w:type="spellStart"/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JAKi</w:t>
                            </w:r>
                            <w:proofErr w:type="spellEnd"/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after </w:t>
                            </w:r>
                            <w:r w:rsidR="00892C2A"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3-February-2017</w:t>
                            </w:r>
                          </w:p>
                          <w:p w14:paraId="071A5A95" w14:textId="32CB2DF8" w:rsidR="007A02FE" w:rsidRPr="00E60FAA" w:rsidRDefault="00315524" w:rsidP="007A02FE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A02FE"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[N=1 </w:t>
                            </w:r>
                            <w:r w:rsidR="002755F2"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03</w:t>
                            </w:r>
                            <w:r w:rsidR="007A02FE"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241FD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8" type="#_x0000_t202" style="position:absolute;margin-left:92.1pt;margin-top:5.05pt;width:251.35pt;height:33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" fillcolor="window" strokeweight=".5pt">
                <v:textbox>
                  <w:txbxContent>
                    <w:p w14:paraId="37AF5BCF" w14:textId="1818F7AE" w:rsidR="00315524" w:rsidRPr="00A0785A" w:rsidRDefault="00315524" w:rsidP="007A02FE">
                      <w:pPr>
                        <w:spacing w:after="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 xml:space="preserve">Receiving first </w:t>
                      </w:r>
                      <w:proofErr w:type="spellStart"/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>JAKi</w:t>
                      </w:r>
                      <w:proofErr w:type="spellEnd"/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 xml:space="preserve">after </w:t>
                      </w:r>
                      <w:r w:rsidR="00892C2A" w:rsidRPr="00A0785A">
                        <w:rPr>
                          <w:rFonts w:cs="Times New Roman"/>
                          <w:sz w:val="20"/>
                          <w:szCs w:val="20"/>
                        </w:rPr>
                        <w:t>13-February-2017</w:t>
                      </w:r>
                    </w:p>
                    <w:p w14:paraId="071A5A95" w14:textId="32CB2DF8" w:rsidR="007A02FE" w:rsidRPr="00E60FAA" w:rsidRDefault="00315524" w:rsidP="007A02FE">
                      <w:pPr>
                        <w:spacing w:after="0"/>
                        <w:jc w:val="center"/>
                        <w:rPr>
                          <w:rFonts w:cs="Times New Roman" w:hint="eastAsia"/>
                          <w:sz w:val="20"/>
                          <w:szCs w:val="20"/>
                          <w:lang w:eastAsia="zh-CN"/>
                        </w:rPr>
                      </w:pP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="007A02FE" w:rsidRPr="00A0785A">
                        <w:rPr>
                          <w:rFonts w:cs="Times New Roman"/>
                          <w:sz w:val="20"/>
                          <w:szCs w:val="20"/>
                        </w:rPr>
                        <w:t xml:space="preserve">[N=1 </w:t>
                      </w:r>
                      <w:r w:rsidR="002755F2" w:rsidRPr="00A0785A">
                        <w:rPr>
                          <w:rFonts w:cs="Times New Roman"/>
                          <w:sz w:val="20"/>
                          <w:szCs w:val="20"/>
                        </w:rPr>
                        <w:t>503</w:t>
                      </w:r>
                      <w:r w:rsidR="007A02FE" w:rsidRPr="00A0785A">
                        <w:rPr>
                          <w:rFonts w:cs="Times New Roman"/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</w:p>
    <w:p w14:paraId="066E13DB" w14:textId="76C65A2C" w:rsidR="006F4ECF" w:rsidRPr="00F01107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</w:rPr>
      </w:pPr>
    </w:p>
    <w:p w14:paraId="47FC7420" w14:textId="678DE914" w:rsidR="006F4ECF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  <w:lang w:eastAsia="zh-CN"/>
        </w:rPr>
      </w:pPr>
    </w:p>
    <w:p w14:paraId="3AFFD8FA" w14:textId="35E26099" w:rsidR="006F4ECF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  <w:lang w:eastAsia="zh-CN"/>
        </w:rPr>
      </w:pPr>
    </w:p>
    <w:p w14:paraId="0433B123" w14:textId="1557F7ED" w:rsidR="006F4ECF" w:rsidRDefault="007A02FE" w:rsidP="006F4ECF">
      <w:pPr>
        <w:spacing w:after="0" w:line="240" w:lineRule="auto"/>
        <w:rPr>
          <w:rFonts w:ascii="Times New Roman" w:eastAsiaTheme="minorEastAsia" w:hAnsi="Times New Roman"/>
          <w:sz w:val="16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F676AB" wp14:editId="3A1DD04C">
                <wp:simplePos x="0" y="0"/>
                <wp:positionH relativeFrom="column">
                  <wp:posOffset>2779874</wp:posOffset>
                </wp:positionH>
                <wp:positionV relativeFrom="paragraph">
                  <wp:posOffset>47889</wp:posOffset>
                </wp:positionV>
                <wp:extent cx="0" cy="147320"/>
                <wp:effectExtent l="76200" t="0" r="57150" b="62230"/>
                <wp:wrapNone/>
                <wp:docPr id="175498153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3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733A2A" id="Straight Arrow Connector 2" o:spid="_x0000_s1026" type="#_x0000_t32" style="position:absolute;margin-left:218.9pt;margin-top:3.75pt;width:0;height:11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4E1F35AD" w14:textId="16BE15D3" w:rsidR="006F4ECF" w:rsidRDefault="006F4ECF" w:rsidP="006F4ECF">
      <w:pPr>
        <w:spacing w:after="0" w:line="240" w:lineRule="auto"/>
        <w:rPr>
          <w:rFonts w:ascii="Times New Roman" w:eastAsiaTheme="minorEastAsia" w:hAnsi="Times New Roman"/>
          <w:sz w:val="16"/>
          <w:lang w:eastAsia="zh-CN"/>
        </w:rPr>
      </w:pPr>
    </w:p>
    <w:p w14:paraId="5BDE0094" w14:textId="2D90C001" w:rsidR="00376415" w:rsidRDefault="007A02FE" w:rsidP="00376415">
      <w:pPr>
        <w:pStyle w:val="a1"/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B4CC0E" wp14:editId="7F5C3AA9">
                <wp:simplePos x="0" y="0"/>
                <wp:positionH relativeFrom="column">
                  <wp:posOffset>1162577</wp:posOffset>
                </wp:positionH>
                <wp:positionV relativeFrom="paragraph">
                  <wp:posOffset>1270</wp:posOffset>
                </wp:positionV>
                <wp:extent cx="3192303" cy="422695"/>
                <wp:effectExtent l="0" t="0" r="27305" b="15875"/>
                <wp:wrapNone/>
                <wp:docPr id="869832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2303" cy="4226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85773F" w14:textId="77777777" w:rsidR="006F4ECF" w:rsidRPr="00A0785A" w:rsidRDefault="006F4ECF" w:rsidP="00FF78E5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omplete data in all EMA criteria related variables</w:t>
                            </w:r>
                          </w:p>
                          <w:p w14:paraId="533C6475" w14:textId="38E81264" w:rsidR="006F4ECF" w:rsidRPr="00E60FAA" w:rsidRDefault="006F4ECF" w:rsidP="00FF78E5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[N=1 3</w:t>
                            </w:r>
                            <w:r w:rsidR="00892C2A"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1</w:t>
                            </w:r>
                            <w:r w:rsidRPr="00A0785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4CC0E" id="_x0000_s1039" type="#_x0000_t202" style="position:absolute;margin-left:91.55pt;margin-top:.1pt;width:251.35pt;height:33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" fillcolor="window" strokeweight=".5pt">
                <v:textbox>
                  <w:txbxContent>
                    <w:p w14:paraId="1885773F" w14:textId="77777777" w:rsidR="006F4ECF" w:rsidRPr="00A0785A" w:rsidRDefault="006F4ECF" w:rsidP="00FF78E5">
                      <w:pPr>
                        <w:spacing w:after="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</w:rPr>
                        <w:t xml:space="preserve">With </w:t>
                      </w: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>complete data in all EMA criteria related variables</w:t>
                      </w:r>
                    </w:p>
                    <w:p w14:paraId="533C6475" w14:textId="38E81264" w:rsidR="006F4ECF" w:rsidRPr="00E60FAA" w:rsidRDefault="006F4ECF" w:rsidP="00FF78E5">
                      <w:pPr>
                        <w:spacing w:after="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>[N=1 3</w:t>
                      </w:r>
                      <w:r w:rsidR="00892C2A" w:rsidRPr="00A0785A">
                        <w:rPr>
                          <w:rFonts w:cs="Times New Roman"/>
                          <w:sz w:val="20"/>
                          <w:szCs w:val="20"/>
                        </w:rPr>
                        <w:t>41</w:t>
                      </w:r>
                      <w:r w:rsidRPr="00A0785A">
                        <w:rPr>
                          <w:rFonts w:cs="Times New Roman"/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</w:p>
    <w:p w14:paraId="313876DA" w14:textId="77777777" w:rsidR="00376415" w:rsidRDefault="00376415" w:rsidP="00376415">
      <w:pPr>
        <w:pStyle w:val="a1"/>
      </w:pPr>
    </w:p>
    <w:p w14:paraId="1A1BA9B4" w14:textId="77777777" w:rsidR="00376415" w:rsidRDefault="00376415" w:rsidP="00376415">
      <w:pPr>
        <w:pStyle w:val="a1"/>
      </w:pPr>
    </w:p>
    <w:p w14:paraId="611A669C" w14:textId="77777777" w:rsidR="00376415" w:rsidRDefault="00376415" w:rsidP="00376415">
      <w:pPr>
        <w:pStyle w:val="a1"/>
      </w:pPr>
    </w:p>
    <w:p w14:paraId="2DBC91F4" w14:textId="77777777" w:rsidR="00376415" w:rsidRDefault="00376415" w:rsidP="00376415">
      <w:pPr>
        <w:pStyle w:val="a1"/>
      </w:pPr>
    </w:p>
    <w:p w14:paraId="70FC2405" w14:textId="77777777" w:rsidR="00DA10AB" w:rsidRDefault="00DA10AB" w:rsidP="00376415">
      <w:pPr>
        <w:pStyle w:val="a1"/>
      </w:pPr>
    </w:p>
    <w:p w14:paraId="301BCC88" w14:textId="38966E28" w:rsidR="00DA10AB" w:rsidRPr="00577328" w:rsidRDefault="00577328" w:rsidP="00577328">
      <w:pPr>
        <w:pStyle w:val="Heading3"/>
        <w:rPr>
          <w:rFonts w:cs="Arial"/>
          <w:szCs w:val="16"/>
          <w:lang w:val="en-US"/>
        </w:rPr>
      </w:pPr>
      <w:r w:rsidRPr="00F01107">
        <w:rPr>
          <w:rFonts w:cs="Arial"/>
          <w:szCs w:val="16"/>
          <w:lang w:val="en-US"/>
        </w:rPr>
        <w:t xml:space="preserve">Supplementary Figure </w:t>
      </w:r>
      <w:r w:rsidR="00B45070">
        <w:rPr>
          <w:rFonts w:cs="Arial"/>
          <w:szCs w:val="16"/>
          <w:lang w:val="en-US"/>
        </w:rPr>
        <w:t>S</w:t>
      </w:r>
      <w:r w:rsidRPr="00F01107">
        <w:rPr>
          <w:rFonts w:cs="Arial"/>
          <w:szCs w:val="16"/>
          <w:lang w:val="en-US"/>
        </w:rPr>
        <w:t xml:space="preserve">1: </w:t>
      </w:r>
      <w:r>
        <w:rPr>
          <w:rFonts w:cs="Arial"/>
          <w:szCs w:val="16"/>
          <w:lang w:val="en-US"/>
        </w:rPr>
        <w:t>Patient</w:t>
      </w:r>
      <w:r w:rsidRPr="00F01107">
        <w:rPr>
          <w:rFonts w:cs="Arial"/>
          <w:szCs w:val="16"/>
          <w:lang w:val="en-US"/>
        </w:rPr>
        <w:t xml:space="preserve"> inclusion</w:t>
      </w:r>
      <w:r w:rsidRPr="00F01107">
        <w:rPr>
          <w:rFonts w:cs="Arial"/>
          <w:szCs w:val="16"/>
          <w:lang w:val="en-US"/>
        </w:rPr>
        <w:tab/>
      </w:r>
    </w:p>
    <w:p w14:paraId="1E5AFCE6" w14:textId="13FEC6C2" w:rsidR="006F4ECF" w:rsidRPr="0021648A" w:rsidRDefault="006F4ECF" w:rsidP="00376415">
      <w:pPr>
        <w:pStyle w:val="a1"/>
        <w:rPr>
          <w:b/>
          <w:bCs/>
          <w:kern w:val="0"/>
          <w:sz w:val="20"/>
          <w:szCs w:val="20"/>
        </w:rPr>
      </w:pPr>
      <w:r w:rsidRPr="0021648A">
        <w:t>N for patient number</w:t>
      </w:r>
    </w:p>
    <w:p w14:paraId="095EB866" w14:textId="77777777" w:rsidR="006F4ECF" w:rsidRDefault="006F4ECF" w:rsidP="00376415">
      <w:pPr>
        <w:pStyle w:val="a1"/>
      </w:pPr>
      <w:r w:rsidRPr="0021648A">
        <w:t>BSRBR-RA: British Society for Rheumatology Biologics Register for RA</w:t>
      </w:r>
      <w:r w:rsidR="004D5B89" w:rsidRPr="0021648A">
        <w:t>,</w:t>
      </w:r>
      <w:r w:rsidRPr="0021648A">
        <w:t xml:space="preserve"> b/tsDMARDs: biological or targeted synthetic disease-modifying anti-rheumatic drugs</w:t>
      </w:r>
      <w:r w:rsidR="004D5B89" w:rsidRPr="0021648A">
        <w:t>,</w:t>
      </w:r>
      <w:r w:rsidRPr="0021648A">
        <w:t xml:space="preserve"> </w:t>
      </w:r>
      <w:r w:rsidR="004D5B89" w:rsidRPr="0021648A">
        <w:t xml:space="preserve">EMA: European Medicines Agency, </w:t>
      </w:r>
      <w:r w:rsidRPr="0021648A">
        <w:t xml:space="preserve">JAKi: Janus kinases inhibitors; RA: rheumatoid </w:t>
      </w:r>
      <w:proofErr w:type="gramStart"/>
      <w:r w:rsidRPr="0021648A">
        <w:t>arthritis</w:t>
      </w:r>
      <w:proofErr w:type="gramEnd"/>
    </w:p>
    <w:p w14:paraId="7E26A19C" w14:textId="77777777" w:rsidR="00376415" w:rsidRDefault="00376415" w:rsidP="00376415">
      <w:pPr>
        <w:pStyle w:val="a1"/>
      </w:pPr>
    </w:p>
    <w:p w14:paraId="1A13D421" w14:textId="77777777" w:rsidR="00376415" w:rsidRPr="00376415" w:rsidRDefault="00376415" w:rsidP="00376415">
      <w:pPr>
        <w:pStyle w:val="a1"/>
      </w:pPr>
    </w:p>
    <w:p w14:paraId="3623B4BC" w14:textId="7E0CBBEF" w:rsidR="00E2478B" w:rsidRPr="008465D3" w:rsidRDefault="000C326C" w:rsidP="00577328">
      <w:pPr>
        <w:rPr>
          <w:rFonts w:ascii="Arial" w:hAnsi="Arial" w:cs="Arial"/>
          <w:sz w:val="16"/>
          <w:szCs w:val="16"/>
        </w:rPr>
      </w:pPr>
      <w:r w:rsidRPr="007E72E8">
        <w:rPr>
          <w:rFonts w:cs="Arial"/>
          <w:szCs w:val="16"/>
          <w:lang w:val="en-US"/>
        </w:rPr>
        <w:br w:type="page"/>
      </w:r>
      <w:r w:rsidR="00E2478B" w:rsidRPr="008465D3">
        <w:rPr>
          <w:rFonts w:ascii="Arial" w:hAnsi="Arial" w:cs="Arial"/>
          <w:sz w:val="16"/>
          <w:szCs w:val="16"/>
        </w:rPr>
        <w:lastRenderedPageBreak/>
        <w:t xml:space="preserve">Supplementary Table </w:t>
      </w:r>
      <w:r w:rsidR="00B45070">
        <w:rPr>
          <w:rFonts w:ascii="Arial" w:hAnsi="Arial" w:cs="Arial"/>
          <w:sz w:val="16"/>
          <w:szCs w:val="16"/>
        </w:rPr>
        <w:t>S</w:t>
      </w:r>
      <w:proofErr w:type="gramStart"/>
      <w:r w:rsidR="00E2478B" w:rsidRPr="008465D3">
        <w:rPr>
          <w:rFonts w:ascii="Arial" w:hAnsi="Arial" w:cs="Arial"/>
          <w:sz w:val="16"/>
          <w:szCs w:val="16"/>
        </w:rPr>
        <w:t>1  EMA</w:t>
      </w:r>
      <w:proofErr w:type="gramEnd"/>
      <w:r w:rsidR="00E2478B" w:rsidRPr="008465D3">
        <w:rPr>
          <w:rFonts w:ascii="Arial" w:hAnsi="Arial" w:cs="Arial"/>
          <w:sz w:val="16"/>
          <w:szCs w:val="16"/>
        </w:rPr>
        <w:t xml:space="preserve"> risk criteria among RA patients starting their first </w:t>
      </w:r>
      <w:proofErr w:type="spellStart"/>
      <w:r w:rsidR="00E2478B" w:rsidRPr="008465D3">
        <w:rPr>
          <w:rFonts w:ascii="Arial" w:hAnsi="Arial" w:cs="Arial"/>
          <w:sz w:val="16"/>
          <w:szCs w:val="16"/>
        </w:rPr>
        <w:t>JAKi</w:t>
      </w:r>
      <w:proofErr w:type="spellEnd"/>
      <w:r w:rsidR="00E2478B" w:rsidRPr="008465D3">
        <w:rPr>
          <w:rFonts w:ascii="Arial" w:hAnsi="Arial" w:cs="Arial"/>
          <w:sz w:val="16"/>
          <w:szCs w:val="16"/>
        </w:rPr>
        <w:t xml:space="preserve"> in BSRBR-RA </w:t>
      </w:r>
      <w:r w:rsidR="008465D3" w:rsidRPr="008465D3">
        <w:rPr>
          <w:rFonts w:ascii="Arial" w:hAnsi="Arial" w:cs="Arial"/>
          <w:sz w:val="16"/>
          <w:szCs w:val="16"/>
        </w:rPr>
        <w:t>between 13th February 2017 and 31st May 2022</w:t>
      </w:r>
      <w:r w:rsidR="00E2478B" w:rsidRPr="008465D3">
        <w:rPr>
          <w:rFonts w:ascii="Arial" w:hAnsi="Arial" w:cs="Arial"/>
          <w:sz w:val="16"/>
          <w:szCs w:val="16"/>
        </w:rPr>
        <w:t>, stratified by the number of prior distinct bDMARDs classes</w:t>
      </w:r>
    </w:p>
    <w:tbl>
      <w:tblPr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4537"/>
        <w:gridCol w:w="871"/>
        <w:gridCol w:w="1012"/>
        <w:gridCol w:w="1012"/>
        <w:gridCol w:w="1012"/>
        <w:gridCol w:w="1755"/>
        <w:gridCol w:w="150"/>
      </w:tblGrid>
      <w:tr w:rsidR="00E2478B" w:rsidRPr="008465D3" w14:paraId="04C37F25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</w:tcPr>
          <w:p w14:paraId="12D973E1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 EMA risk criteria</w:t>
            </w:r>
          </w:p>
        </w:tc>
        <w:tc>
          <w:tcPr>
            <w:tcW w:w="5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14:paraId="3B3F4193" w14:textId="77777777" w:rsidR="00E2478B" w:rsidRPr="008465D3" w:rsidRDefault="00E2478B" w:rsidP="00944047">
            <w:pPr>
              <w:spacing w:line="240" w:lineRule="auto"/>
              <w:jc w:val="center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Patients at risk by the number of prior distinct classes of bDMARDs</w:t>
            </w:r>
          </w:p>
        </w:tc>
      </w:tr>
      <w:tr w:rsidR="00E2478B" w:rsidRPr="008465D3" w14:paraId="23AAC592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AF160A4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915683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0 prior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54CE53F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 prio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20369B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2 </w:t>
            </w:r>
            <w:proofErr w:type="gramStart"/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prior</w:t>
            </w:r>
            <w:proofErr w:type="gram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7FC7F48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3 </w:t>
            </w:r>
            <w:proofErr w:type="gramStart"/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prior</w:t>
            </w:r>
            <w:proofErr w:type="gramEnd"/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CABBE27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4 </w:t>
            </w:r>
            <w:proofErr w:type="gramStart"/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prior</w:t>
            </w:r>
            <w:proofErr w:type="gramEnd"/>
          </w:p>
        </w:tc>
      </w:tr>
      <w:tr w:rsidR="00E2478B" w:rsidRPr="008465D3" w14:paraId="5ACF26A6" w14:textId="77777777" w:rsidTr="00944047">
        <w:trPr>
          <w:gridAfter w:val="1"/>
          <w:wAfter w:w="150" w:type="dxa"/>
          <w:trHeight w:val="274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696A3EF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Total number of patients in each stratum, 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</w:tcPr>
          <w:p w14:paraId="2BFF5EA8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26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</w:tcPr>
          <w:p w14:paraId="7EDF1856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41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</w:tcPr>
          <w:p w14:paraId="4FB59C1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30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</w:tcPr>
          <w:p w14:paraId="053314E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228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</w:tcPr>
          <w:p w14:paraId="13B67C67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33</w:t>
            </w:r>
          </w:p>
        </w:tc>
      </w:tr>
      <w:tr w:rsidR="00E2478B" w:rsidRPr="008465D3" w14:paraId="0971CD8B" w14:textId="77777777" w:rsidTr="00944047">
        <w:trPr>
          <w:gridAfter w:val="1"/>
          <w:wAfter w:w="150" w:type="dxa"/>
          <w:trHeight w:val="274"/>
          <w:jc w:val="center"/>
        </w:trPr>
        <w:tc>
          <w:tcPr>
            <w:tcW w:w="4537" w:type="dxa"/>
            <w:tcBorders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0AA717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Total number of patients who meet ≥1 EMA risk criterion, n%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BB8EFB4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96 (75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0D097C4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333 (80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0D5B301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247 (82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E4FCB5F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88 (83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639FB7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11 (83)</w:t>
            </w:r>
          </w:p>
        </w:tc>
      </w:tr>
      <w:tr w:rsidR="00E2478B" w:rsidRPr="008465D3" w14:paraId="7E10805B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0CE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>(1) Age ≥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2D91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92 (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EA1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67 (4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789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34 (4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768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87 (3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95E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44 (33)</w:t>
            </w:r>
          </w:p>
        </w:tc>
      </w:tr>
      <w:tr w:rsidR="00E2478B" w:rsidRPr="008465D3" w14:paraId="0B0C7F49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92C67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>(2) Increased risk of major cardiovascular problem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94350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99 (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80A0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77 (4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4E68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37 (4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009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00 (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882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72 (54)</w:t>
            </w:r>
          </w:p>
        </w:tc>
      </w:tr>
      <w:tr w:rsidR="00E2478B" w:rsidRPr="008465D3" w14:paraId="26980F5D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BB74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   Hypertension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34A3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64 (2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35AE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48 (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175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07 (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CF0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78 (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4337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47 (35)</w:t>
            </w:r>
          </w:p>
        </w:tc>
      </w:tr>
      <w:tr w:rsidR="00E2478B" w:rsidRPr="008465D3" w14:paraId="54E079C6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2B2B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   Hyperlipidaemia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ED5E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49 (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E5F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61 (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6B7C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48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8286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42 (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38FC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33 (25)</w:t>
            </w:r>
          </w:p>
        </w:tc>
      </w:tr>
      <w:tr w:rsidR="00E2478B" w:rsidRPr="008465D3" w14:paraId="3FFF534A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C73A7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   Diabetes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DAC86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21 (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8F3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38 (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C2B1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31 (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0EE9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6 (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257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2 (9)</w:t>
            </w:r>
          </w:p>
        </w:tc>
      </w:tr>
      <w:tr w:rsidR="00E2478B" w:rsidRPr="008465D3" w14:paraId="387F460B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25A9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   Ischemic heart disease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8DD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9 (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B1C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20 (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7FED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20 (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965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6 (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63E0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10 (8)</w:t>
            </w:r>
          </w:p>
        </w:tc>
      </w:tr>
      <w:tr w:rsidR="00E2478B" w:rsidRPr="008465D3" w14:paraId="772C39D4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EDA48" w14:textId="77777777" w:rsidR="00E2478B" w:rsidRPr="008465D3" w:rsidRDefault="00E2478B" w:rsidP="00944047">
            <w:pPr>
              <w:spacing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 xml:space="preserve">   Stroke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8BE2C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5 (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5270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9 (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B4BD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6 (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011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7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9158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hAnsi="Arial" w:cs="Arial"/>
                <w:sz w:val="16"/>
                <w:szCs w:val="16"/>
              </w:rPr>
              <w:t>5 (4)</w:t>
            </w:r>
          </w:p>
        </w:tc>
      </w:tr>
      <w:tr w:rsidR="00E2478B" w:rsidRPr="008465D3" w14:paraId="683A4304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36D07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>(3) Smoking statu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9ED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40 (5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EE0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225 (5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484C4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54 (5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64791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29 (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6E5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79 (59)</w:t>
            </w:r>
          </w:p>
        </w:tc>
      </w:tr>
      <w:tr w:rsidR="00E2478B" w:rsidRPr="008465D3" w14:paraId="5D0FF269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9E5D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       Current smoker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415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49 (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F886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59 (1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11B0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46 (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C3AB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48 (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57E0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33 (25)</w:t>
            </w:r>
          </w:p>
        </w:tc>
      </w:tr>
      <w:tr w:rsidR="00E2478B" w:rsidRPr="008465D3" w14:paraId="4686044D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7E4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>       Past smoker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F9B3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91 (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1923F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66 (4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66D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08 (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AD5F2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81 (3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E7E75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46 (35)</w:t>
            </w:r>
          </w:p>
        </w:tc>
      </w:tr>
      <w:tr w:rsidR="00E2478B" w:rsidRPr="008465D3" w14:paraId="44F0BC9D" w14:textId="77777777" w:rsidTr="00944047">
        <w:trPr>
          <w:gridAfter w:val="1"/>
          <w:wAfter w:w="150" w:type="dxa"/>
          <w:trHeight w:val="243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FE7D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sz w:val="16"/>
                <w:szCs w:val="16"/>
              </w:rPr>
            </w:pPr>
            <w:r w:rsidRPr="008465D3">
              <w:rPr>
                <w:rFonts w:ascii="Arial" w:eastAsia="Times New Roman" w:hAnsi="Arial" w:cs="Arial"/>
                <w:kern w:val="0"/>
                <w:sz w:val="16"/>
                <w:szCs w:val="16"/>
              </w:rPr>
              <w:t>(4) Increased risk of canc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E3C8F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25 (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13CA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33 (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1FE0E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36 (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C3879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21 (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F6E8B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  <w:highlight w:val="yellow"/>
              </w:rPr>
            </w:pPr>
            <w:r w:rsidRPr="008465D3">
              <w:rPr>
                <w:rFonts w:ascii="Arial" w:eastAsia="DengXian" w:hAnsi="Arial" w:cs="Arial"/>
                <w:color w:val="171717"/>
                <w:sz w:val="16"/>
                <w:szCs w:val="16"/>
              </w:rPr>
              <w:t>19 (14)</w:t>
            </w:r>
          </w:p>
        </w:tc>
      </w:tr>
      <w:tr w:rsidR="00E2478B" w:rsidRPr="008465D3" w14:paraId="7B6116F8" w14:textId="77777777" w:rsidTr="00944047">
        <w:trPr>
          <w:trHeight w:val="243"/>
          <w:jc w:val="center"/>
        </w:trPr>
        <w:tc>
          <w:tcPr>
            <w:tcW w:w="103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9F03" w14:textId="77777777" w:rsidR="00E2478B" w:rsidRPr="008465D3" w:rsidRDefault="00E2478B" w:rsidP="00944047">
            <w:pPr>
              <w:spacing w:line="240" w:lineRule="auto"/>
              <w:rPr>
                <w:rFonts w:ascii="Arial" w:eastAsia="DengXian" w:hAnsi="Arial" w:cs="Arial"/>
                <w:color w:val="171717"/>
                <w:sz w:val="16"/>
                <w:szCs w:val="16"/>
              </w:rPr>
            </w:pPr>
            <w:r w:rsidRPr="008465D3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bDMARDs: biological disease-modifying anti-rheumatic drugs, BSRBR-RA: British Society for Rheumatology Biologics Register for Rheumatoid Arthritis; EMA: European Medicines Agency, </w:t>
            </w:r>
            <w:proofErr w:type="spellStart"/>
            <w:r w:rsidRPr="008465D3">
              <w:rPr>
                <w:rFonts w:ascii="Arial" w:eastAsia="DengXian" w:hAnsi="Arial" w:cs="Arial"/>
                <w:kern w:val="0"/>
                <w:sz w:val="16"/>
                <w:szCs w:val="16"/>
              </w:rPr>
              <w:t>JAKi</w:t>
            </w:r>
            <w:proofErr w:type="spellEnd"/>
            <w:r w:rsidRPr="008465D3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: </w:t>
            </w:r>
            <w:proofErr w:type="spellStart"/>
            <w:r w:rsidRPr="008465D3">
              <w:rPr>
                <w:rFonts w:ascii="Arial" w:eastAsia="DengXian" w:hAnsi="Arial" w:cs="Arial"/>
                <w:kern w:val="0"/>
                <w:sz w:val="16"/>
                <w:szCs w:val="16"/>
              </w:rPr>
              <w:t>janus</w:t>
            </w:r>
            <w:proofErr w:type="spellEnd"/>
            <w:r w:rsidRPr="008465D3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kinase inhibitors, RA: rheumatoid arthritis.</w:t>
            </w:r>
          </w:p>
        </w:tc>
      </w:tr>
    </w:tbl>
    <w:p w14:paraId="3C64EE5A" w14:textId="56BB22FA" w:rsidR="00F252AE" w:rsidRPr="00E2478B" w:rsidRDefault="00F252AE" w:rsidP="00E2478B">
      <w:pPr>
        <w:keepNext/>
        <w:keepLines/>
        <w:spacing w:before="40"/>
        <w:outlineLvl w:val="2"/>
        <w:rPr>
          <w:rFonts w:ascii="Arial" w:hAnsi="Arial" w:cs="Arial"/>
          <w:sz w:val="16"/>
          <w:szCs w:val="16"/>
        </w:rPr>
      </w:pPr>
    </w:p>
    <w:sectPr w:rsidR="00F252AE" w:rsidRPr="00E2478B" w:rsidSect="006F27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7D8D1" w14:textId="77777777" w:rsidR="00D71FAE" w:rsidRDefault="00D71FAE" w:rsidP="00781899">
      <w:pPr>
        <w:spacing w:after="0" w:line="240" w:lineRule="auto"/>
      </w:pPr>
      <w:r>
        <w:separator/>
      </w:r>
    </w:p>
  </w:endnote>
  <w:endnote w:type="continuationSeparator" w:id="0">
    <w:p w14:paraId="113FF3C7" w14:textId="77777777" w:rsidR="00D71FAE" w:rsidRDefault="00D71FAE" w:rsidP="00781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B8289" w14:textId="77777777" w:rsidR="00CF322D" w:rsidRDefault="00CF32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1190C" w14:textId="77777777" w:rsidR="005D468D" w:rsidRDefault="005D46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1C846" w14:textId="77777777" w:rsidR="00CF322D" w:rsidRDefault="00CF3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76334" w14:textId="77777777" w:rsidR="00D71FAE" w:rsidRDefault="00D71FAE" w:rsidP="00781899">
      <w:pPr>
        <w:spacing w:after="0" w:line="240" w:lineRule="auto"/>
      </w:pPr>
      <w:r>
        <w:separator/>
      </w:r>
    </w:p>
  </w:footnote>
  <w:footnote w:type="continuationSeparator" w:id="0">
    <w:p w14:paraId="1E4AE102" w14:textId="77777777" w:rsidR="00D71FAE" w:rsidRDefault="00D71FAE" w:rsidP="007818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AAC8C" w14:textId="77777777" w:rsidR="00CF322D" w:rsidRDefault="00CF32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06C5A" w14:textId="77777777" w:rsidR="00CF322D" w:rsidRDefault="00CF32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C31A4" w14:textId="77777777" w:rsidR="00CF322D" w:rsidRDefault="00CF32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TA1NrY0MDAwsrBQ0lEKTi0uzszPAykwMqkFAMVGhq8tAAAA"/>
  </w:docVars>
  <w:rsids>
    <w:rsidRoot w:val="0072768B"/>
    <w:rsid w:val="0000526D"/>
    <w:rsid w:val="00012832"/>
    <w:rsid w:val="000154C8"/>
    <w:rsid w:val="000245D5"/>
    <w:rsid w:val="00025E78"/>
    <w:rsid w:val="000341AF"/>
    <w:rsid w:val="00040A7F"/>
    <w:rsid w:val="00060636"/>
    <w:rsid w:val="00060AF6"/>
    <w:rsid w:val="00061E48"/>
    <w:rsid w:val="000707B7"/>
    <w:rsid w:val="0007155A"/>
    <w:rsid w:val="000774F1"/>
    <w:rsid w:val="00091204"/>
    <w:rsid w:val="000937D7"/>
    <w:rsid w:val="000950B2"/>
    <w:rsid w:val="000976AA"/>
    <w:rsid w:val="000A170E"/>
    <w:rsid w:val="000A477C"/>
    <w:rsid w:val="000A5FDA"/>
    <w:rsid w:val="000C1538"/>
    <w:rsid w:val="000C326C"/>
    <w:rsid w:val="000C5723"/>
    <w:rsid w:val="000D4165"/>
    <w:rsid w:val="000E06B9"/>
    <w:rsid w:val="000F02D8"/>
    <w:rsid w:val="00103DF0"/>
    <w:rsid w:val="0011470F"/>
    <w:rsid w:val="00115A75"/>
    <w:rsid w:val="00132ABF"/>
    <w:rsid w:val="001362A4"/>
    <w:rsid w:val="00152EF7"/>
    <w:rsid w:val="00163012"/>
    <w:rsid w:val="0016434D"/>
    <w:rsid w:val="00177C5F"/>
    <w:rsid w:val="00194358"/>
    <w:rsid w:val="00196AB5"/>
    <w:rsid w:val="001A1180"/>
    <w:rsid w:val="001C3108"/>
    <w:rsid w:val="001C6ACA"/>
    <w:rsid w:val="001C6F02"/>
    <w:rsid w:val="001D5E8B"/>
    <w:rsid w:val="001E5CB2"/>
    <w:rsid w:val="001F5B53"/>
    <w:rsid w:val="002013DE"/>
    <w:rsid w:val="002019BB"/>
    <w:rsid w:val="00204489"/>
    <w:rsid w:val="00206019"/>
    <w:rsid w:val="0021648A"/>
    <w:rsid w:val="002208FD"/>
    <w:rsid w:val="00222DA1"/>
    <w:rsid w:val="00224A45"/>
    <w:rsid w:val="00240BB9"/>
    <w:rsid w:val="00240E14"/>
    <w:rsid w:val="00241056"/>
    <w:rsid w:val="00246C07"/>
    <w:rsid w:val="002506E8"/>
    <w:rsid w:val="00251EE9"/>
    <w:rsid w:val="002552DE"/>
    <w:rsid w:val="0027030A"/>
    <w:rsid w:val="00271BE2"/>
    <w:rsid w:val="002755F2"/>
    <w:rsid w:val="00290F94"/>
    <w:rsid w:val="002950C5"/>
    <w:rsid w:val="00295C9F"/>
    <w:rsid w:val="00295FC4"/>
    <w:rsid w:val="002A74AD"/>
    <w:rsid w:val="002B0644"/>
    <w:rsid w:val="002B2038"/>
    <w:rsid w:val="002C5868"/>
    <w:rsid w:val="002C5870"/>
    <w:rsid w:val="002D6916"/>
    <w:rsid w:val="002E29E9"/>
    <w:rsid w:val="002E39D8"/>
    <w:rsid w:val="002F4B72"/>
    <w:rsid w:val="00301052"/>
    <w:rsid w:val="00303371"/>
    <w:rsid w:val="00303880"/>
    <w:rsid w:val="00310E53"/>
    <w:rsid w:val="00315524"/>
    <w:rsid w:val="0031602B"/>
    <w:rsid w:val="00321C34"/>
    <w:rsid w:val="003243AA"/>
    <w:rsid w:val="0032675A"/>
    <w:rsid w:val="0033384F"/>
    <w:rsid w:val="00341ED3"/>
    <w:rsid w:val="00345234"/>
    <w:rsid w:val="00360330"/>
    <w:rsid w:val="00363F61"/>
    <w:rsid w:val="00376415"/>
    <w:rsid w:val="0039371F"/>
    <w:rsid w:val="003A524A"/>
    <w:rsid w:val="003B3984"/>
    <w:rsid w:val="003C253C"/>
    <w:rsid w:val="003C2D91"/>
    <w:rsid w:val="003C6172"/>
    <w:rsid w:val="003C70DD"/>
    <w:rsid w:val="003D3AEF"/>
    <w:rsid w:val="003E4855"/>
    <w:rsid w:val="003E7BA3"/>
    <w:rsid w:val="003F2AE9"/>
    <w:rsid w:val="003F7B51"/>
    <w:rsid w:val="0040046A"/>
    <w:rsid w:val="00407F04"/>
    <w:rsid w:val="004147B4"/>
    <w:rsid w:val="00437289"/>
    <w:rsid w:val="004377AD"/>
    <w:rsid w:val="004456B4"/>
    <w:rsid w:val="00446BBF"/>
    <w:rsid w:val="004609B9"/>
    <w:rsid w:val="0046687E"/>
    <w:rsid w:val="00475C20"/>
    <w:rsid w:val="0047607A"/>
    <w:rsid w:val="00476E12"/>
    <w:rsid w:val="004808F8"/>
    <w:rsid w:val="00490351"/>
    <w:rsid w:val="004A4400"/>
    <w:rsid w:val="004A7F8D"/>
    <w:rsid w:val="004B4801"/>
    <w:rsid w:val="004B554B"/>
    <w:rsid w:val="004D5B89"/>
    <w:rsid w:val="004D6522"/>
    <w:rsid w:val="004E39F6"/>
    <w:rsid w:val="004F3D98"/>
    <w:rsid w:val="004F44A7"/>
    <w:rsid w:val="00501E1B"/>
    <w:rsid w:val="00502488"/>
    <w:rsid w:val="0050507D"/>
    <w:rsid w:val="0050550F"/>
    <w:rsid w:val="005230E4"/>
    <w:rsid w:val="005401F0"/>
    <w:rsid w:val="00542098"/>
    <w:rsid w:val="00544EA8"/>
    <w:rsid w:val="00550C90"/>
    <w:rsid w:val="0055131F"/>
    <w:rsid w:val="005568C7"/>
    <w:rsid w:val="005625F7"/>
    <w:rsid w:val="00577328"/>
    <w:rsid w:val="005879F1"/>
    <w:rsid w:val="00593DF1"/>
    <w:rsid w:val="00595BCA"/>
    <w:rsid w:val="00597F3C"/>
    <w:rsid w:val="005A08FE"/>
    <w:rsid w:val="005A1E66"/>
    <w:rsid w:val="005B0A91"/>
    <w:rsid w:val="005B57BB"/>
    <w:rsid w:val="005C54B4"/>
    <w:rsid w:val="005C712C"/>
    <w:rsid w:val="005D468D"/>
    <w:rsid w:val="005D7877"/>
    <w:rsid w:val="005E01CF"/>
    <w:rsid w:val="005E0D33"/>
    <w:rsid w:val="005E43BC"/>
    <w:rsid w:val="005F0E4E"/>
    <w:rsid w:val="005F44DB"/>
    <w:rsid w:val="005F4C20"/>
    <w:rsid w:val="005F4D2E"/>
    <w:rsid w:val="006036D6"/>
    <w:rsid w:val="0061347A"/>
    <w:rsid w:val="006330B9"/>
    <w:rsid w:val="0063560D"/>
    <w:rsid w:val="006418BE"/>
    <w:rsid w:val="0065003F"/>
    <w:rsid w:val="00653F46"/>
    <w:rsid w:val="00656F24"/>
    <w:rsid w:val="00657220"/>
    <w:rsid w:val="0067451C"/>
    <w:rsid w:val="00677BA1"/>
    <w:rsid w:val="006831A3"/>
    <w:rsid w:val="00691BAC"/>
    <w:rsid w:val="006B0D52"/>
    <w:rsid w:val="006B44AB"/>
    <w:rsid w:val="006C4282"/>
    <w:rsid w:val="006E0536"/>
    <w:rsid w:val="006E2559"/>
    <w:rsid w:val="006E57C9"/>
    <w:rsid w:val="006F20F5"/>
    <w:rsid w:val="006F2707"/>
    <w:rsid w:val="006F40FF"/>
    <w:rsid w:val="006F4ECF"/>
    <w:rsid w:val="007051DB"/>
    <w:rsid w:val="007060C6"/>
    <w:rsid w:val="00715DE5"/>
    <w:rsid w:val="00723D75"/>
    <w:rsid w:val="007242DF"/>
    <w:rsid w:val="0072768B"/>
    <w:rsid w:val="007312B5"/>
    <w:rsid w:val="00732807"/>
    <w:rsid w:val="00733BE5"/>
    <w:rsid w:val="00740617"/>
    <w:rsid w:val="007476C8"/>
    <w:rsid w:val="00776C8B"/>
    <w:rsid w:val="00781899"/>
    <w:rsid w:val="00782B12"/>
    <w:rsid w:val="00784436"/>
    <w:rsid w:val="007905A0"/>
    <w:rsid w:val="007940C7"/>
    <w:rsid w:val="007A02FE"/>
    <w:rsid w:val="007C6420"/>
    <w:rsid w:val="007D299D"/>
    <w:rsid w:val="007D4019"/>
    <w:rsid w:val="007D55F7"/>
    <w:rsid w:val="007E679E"/>
    <w:rsid w:val="007E72E8"/>
    <w:rsid w:val="008007EC"/>
    <w:rsid w:val="008042C6"/>
    <w:rsid w:val="00812623"/>
    <w:rsid w:val="0081387E"/>
    <w:rsid w:val="00817EEB"/>
    <w:rsid w:val="00821AE5"/>
    <w:rsid w:val="00826A11"/>
    <w:rsid w:val="008341E7"/>
    <w:rsid w:val="008465D3"/>
    <w:rsid w:val="008713A4"/>
    <w:rsid w:val="00872AD9"/>
    <w:rsid w:val="00876730"/>
    <w:rsid w:val="00887F3E"/>
    <w:rsid w:val="0089095E"/>
    <w:rsid w:val="00892C2A"/>
    <w:rsid w:val="008A1F1A"/>
    <w:rsid w:val="008B1BFF"/>
    <w:rsid w:val="008C60D7"/>
    <w:rsid w:val="008C741C"/>
    <w:rsid w:val="008D2535"/>
    <w:rsid w:val="008D4FA9"/>
    <w:rsid w:val="008D6248"/>
    <w:rsid w:val="008E0059"/>
    <w:rsid w:val="008E0855"/>
    <w:rsid w:val="008E189B"/>
    <w:rsid w:val="008F113C"/>
    <w:rsid w:val="008F11AC"/>
    <w:rsid w:val="0090523A"/>
    <w:rsid w:val="00907656"/>
    <w:rsid w:val="00921EB0"/>
    <w:rsid w:val="00935312"/>
    <w:rsid w:val="0093708A"/>
    <w:rsid w:val="00940079"/>
    <w:rsid w:val="00941A85"/>
    <w:rsid w:val="00951D07"/>
    <w:rsid w:val="00953971"/>
    <w:rsid w:val="00956579"/>
    <w:rsid w:val="00965515"/>
    <w:rsid w:val="009662D8"/>
    <w:rsid w:val="00985EC6"/>
    <w:rsid w:val="009862E7"/>
    <w:rsid w:val="009901CD"/>
    <w:rsid w:val="009933C8"/>
    <w:rsid w:val="009A0A3F"/>
    <w:rsid w:val="009A39C3"/>
    <w:rsid w:val="009A6CF8"/>
    <w:rsid w:val="009A7150"/>
    <w:rsid w:val="009B5911"/>
    <w:rsid w:val="009B708A"/>
    <w:rsid w:val="009B7C69"/>
    <w:rsid w:val="009D555A"/>
    <w:rsid w:val="009E151C"/>
    <w:rsid w:val="009E2B9B"/>
    <w:rsid w:val="009F38B7"/>
    <w:rsid w:val="009F3E9E"/>
    <w:rsid w:val="009F7259"/>
    <w:rsid w:val="00A035B4"/>
    <w:rsid w:val="00A060DC"/>
    <w:rsid w:val="00A0785A"/>
    <w:rsid w:val="00A16918"/>
    <w:rsid w:val="00A173AD"/>
    <w:rsid w:val="00A20A01"/>
    <w:rsid w:val="00A23087"/>
    <w:rsid w:val="00A26845"/>
    <w:rsid w:val="00A27F9F"/>
    <w:rsid w:val="00A50E9D"/>
    <w:rsid w:val="00A62BEA"/>
    <w:rsid w:val="00A70DA2"/>
    <w:rsid w:val="00A753CA"/>
    <w:rsid w:val="00A778E8"/>
    <w:rsid w:val="00A80692"/>
    <w:rsid w:val="00A83F7A"/>
    <w:rsid w:val="00A942AE"/>
    <w:rsid w:val="00AA765B"/>
    <w:rsid w:val="00AB2D1F"/>
    <w:rsid w:val="00AB33FF"/>
    <w:rsid w:val="00AC1551"/>
    <w:rsid w:val="00AC3EC1"/>
    <w:rsid w:val="00AD7719"/>
    <w:rsid w:val="00AD77E0"/>
    <w:rsid w:val="00AE674C"/>
    <w:rsid w:val="00AE6AE6"/>
    <w:rsid w:val="00B022C6"/>
    <w:rsid w:val="00B0561E"/>
    <w:rsid w:val="00B05B10"/>
    <w:rsid w:val="00B0693D"/>
    <w:rsid w:val="00B06F7F"/>
    <w:rsid w:val="00B13B43"/>
    <w:rsid w:val="00B37970"/>
    <w:rsid w:val="00B404FA"/>
    <w:rsid w:val="00B45070"/>
    <w:rsid w:val="00B456BD"/>
    <w:rsid w:val="00B54C93"/>
    <w:rsid w:val="00B60245"/>
    <w:rsid w:val="00B85959"/>
    <w:rsid w:val="00B96887"/>
    <w:rsid w:val="00B96AD4"/>
    <w:rsid w:val="00B97DC2"/>
    <w:rsid w:val="00BA43CC"/>
    <w:rsid w:val="00BB2472"/>
    <w:rsid w:val="00BB6A01"/>
    <w:rsid w:val="00BD22C4"/>
    <w:rsid w:val="00BD4698"/>
    <w:rsid w:val="00BD4BA1"/>
    <w:rsid w:val="00BD6247"/>
    <w:rsid w:val="00BE6365"/>
    <w:rsid w:val="00BF09DD"/>
    <w:rsid w:val="00BF5010"/>
    <w:rsid w:val="00C123A1"/>
    <w:rsid w:val="00C2359B"/>
    <w:rsid w:val="00C30D9A"/>
    <w:rsid w:val="00C33738"/>
    <w:rsid w:val="00C50DFC"/>
    <w:rsid w:val="00C56AF6"/>
    <w:rsid w:val="00C604CE"/>
    <w:rsid w:val="00C77C7D"/>
    <w:rsid w:val="00C807A1"/>
    <w:rsid w:val="00C83C8C"/>
    <w:rsid w:val="00CA2E11"/>
    <w:rsid w:val="00CB4A2D"/>
    <w:rsid w:val="00CB5E0D"/>
    <w:rsid w:val="00CC6A65"/>
    <w:rsid w:val="00CD2712"/>
    <w:rsid w:val="00CF322D"/>
    <w:rsid w:val="00CF3393"/>
    <w:rsid w:val="00CF4588"/>
    <w:rsid w:val="00D0151E"/>
    <w:rsid w:val="00D07F8E"/>
    <w:rsid w:val="00D1248A"/>
    <w:rsid w:val="00D4138C"/>
    <w:rsid w:val="00D44625"/>
    <w:rsid w:val="00D62A72"/>
    <w:rsid w:val="00D70D9C"/>
    <w:rsid w:val="00D71FAE"/>
    <w:rsid w:val="00D73627"/>
    <w:rsid w:val="00D75116"/>
    <w:rsid w:val="00D818D6"/>
    <w:rsid w:val="00D81BEC"/>
    <w:rsid w:val="00D92C47"/>
    <w:rsid w:val="00D94110"/>
    <w:rsid w:val="00DA10AB"/>
    <w:rsid w:val="00DA588D"/>
    <w:rsid w:val="00DA674F"/>
    <w:rsid w:val="00DB2C9D"/>
    <w:rsid w:val="00DC1617"/>
    <w:rsid w:val="00DD4833"/>
    <w:rsid w:val="00DF7315"/>
    <w:rsid w:val="00E2478B"/>
    <w:rsid w:val="00E30B83"/>
    <w:rsid w:val="00E32081"/>
    <w:rsid w:val="00E3515E"/>
    <w:rsid w:val="00E428EA"/>
    <w:rsid w:val="00E46CE7"/>
    <w:rsid w:val="00E525F8"/>
    <w:rsid w:val="00E57353"/>
    <w:rsid w:val="00E6257B"/>
    <w:rsid w:val="00E72F62"/>
    <w:rsid w:val="00E81552"/>
    <w:rsid w:val="00E869C3"/>
    <w:rsid w:val="00EA1A4C"/>
    <w:rsid w:val="00EA2E5E"/>
    <w:rsid w:val="00EA4302"/>
    <w:rsid w:val="00EA64D7"/>
    <w:rsid w:val="00EB6CB2"/>
    <w:rsid w:val="00EF4DB9"/>
    <w:rsid w:val="00F01107"/>
    <w:rsid w:val="00F03DC7"/>
    <w:rsid w:val="00F070AA"/>
    <w:rsid w:val="00F10EBA"/>
    <w:rsid w:val="00F11346"/>
    <w:rsid w:val="00F21196"/>
    <w:rsid w:val="00F252AE"/>
    <w:rsid w:val="00F41DE5"/>
    <w:rsid w:val="00F46CDA"/>
    <w:rsid w:val="00F61CB9"/>
    <w:rsid w:val="00F71AAA"/>
    <w:rsid w:val="00F82F58"/>
    <w:rsid w:val="00FA0DA1"/>
    <w:rsid w:val="00FA13A5"/>
    <w:rsid w:val="00FB0E9C"/>
    <w:rsid w:val="00FB4AC2"/>
    <w:rsid w:val="00FB5E1A"/>
    <w:rsid w:val="00FC0B1E"/>
    <w:rsid w:val="00FC73BF"/>
    <w:rsid w:val="00FC7496"/>
    <w:rsid w:val="00FD423A"/>
    <w:rsid w:val="00FD4704"/>
    <w:rsid w:val="00FD61FB"/>
    <w:rsid w:val="00FD678D"/>
    <w:rsid w:val="00FE3DAD"/>
    <w:rsid w:val="00FF4975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BA2339"/>
  <w15:chartTrackingRefBased/>
  <w15:docId w15:val="{7E933E6C-A9B2-4586-8241-9DD5398E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1F0"/>
  </w:style>
  <w:style w:type="paragraph" w:styleId="Heading1">
    <w:name w:val="heading 1"/>
    <w:basedOn w:val="Normal"/>
    <w:next w:val="Normal"/>
    <w:link w:val="Heading1Char"/>
    <w:uiPriority w:val="9"/>
    <w:qFormat/>
    <w:rsid w:val="007276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6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7F8D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6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76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F2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7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7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1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899"/>
  </w:style>
  <w:style w:type="paragraph" w:styleId="Footer">
    <w:name w:val="footer"/>
    <w:basedOn w:val="Normal"/>
    <w:link w:val="FooterChar"/>
    <w:uiPriority w:val="99"/>
    <w:unhideWhenUsed/>
    <w:rsid w:val="00781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899"/>
  </w:style>
  <w:style w:type="character" w:customStyle="1" w:styleId="Heading3Char">
    <w:name w:val="Heading 3 Char"/>
    <w:basedOn w:val="DefaultParagraphFont"/>
    <w:link w:val="Heading3"/>
    <w:uiPriority w:val="9"/>
    <w:rsid w:val="004A7F8D"/>
    <w:rPr>
      <w:rFonts w:ascii="Arial" w:eastAsiaTheme="majorEastAsia" w:hAnsi="Arial" w:cstheme="majorBidi"/>
      <w:sz w:val="16"/>
      <w:szCs w:val="24"/>
    </w:rPr>
  </w:style>
  <w:style w:type="paragraph" w:customStyle="1" w:styleId="a">
    <w:name w:val="论文正文"/>
    <w:basedOn w:val="BodyText"/>
    <w:link w:val="a0"/>
    <w:qFormat/>
    <w:rsid w:val="005D468D"/>
    <w:pPr>
      <w:widowControl w:val="0"/>
      <w:spacing w:line="360" w:lineRule="auto"/>
      <w:jc w:val="both"/>
    </w:pPr>
    <w:rPr>
      <w:rFonts w:ascii="Arial" w:eastAsiaTheme="minorEastAsia" w:hAnsi="Arial" w:cs="Times New Roman"/>
      <w:color w:val="171717" w:themeColor="background2" w:themeShade="1A"/>
      <w:lang w:val="en-US" w:eastAsia="zh-CN"/>
      <w14:ligatures w14:val="none"/>
    </w:rPr>
  </w:style>
  <w:style w:type="character" w:customStyle="1" w:styleId="a0">
    <w:name w:val="论文正文 字符"/>
    <w:link w:val="a"/>
    <w:rsid w:val="005D468D"/>
    <w:rPr>
      <w:rFonts w:ascii="Arial" w:eastAsiaTheme="minorEastAsia" w:hAnsi="Arial" w:cs="Times New Roman"/>
      <w:color w:val="171717" w:themeColor="background2" w:themeShade="1A"/>
      <w:lang w:val="en-US" w:eastAsia="zh-CN"/>
      <w14:ligatures w14:val="none"/>
    </w:rPr>
  </w:style>
  <w:style w:type="paragraph" w:customStyle="1" w:styleId="a1">
    <w:name w:val="图表正文"/>
    <w:basedOn w:val="a"/>
    <w:qFormat/>
    <w:rsid w:val="005D468D"/>
    <w:pPr>
      <w:spacing w:after="0" w:line="240" w:lineRule="auto"/>
      <w:jc w:val="left"/>
    </w:pPr>
    <w:rPr>
      <w:sz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5D46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4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E3D50-62A5-44E7-A195-F8C8F9E28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05</Words>
  <Characters>1532</Characters>
  <Application>Microsoft Office Word</Application>
  <DocSecurity>0</DocSecurity>
  <Lines>15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earsley-fleet</dc:creator>
  <cp:keywords/>
  <dc:description/>
  <cp:lastModifiedBy>Zixing Tian</cp:lastModifiedBy>
  <cp:revision>14</cp:revision>
  <dcterms:created xsi:type="dcterms:W3CDTF">2024-01-15T16:08:00Z</dcterms:created>
  <dcterms:modified xsi:type="dcterms:W3CDTF">2024-02-2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b98e98a4dc42f625a84af50558e73896a51a3ce13ce92d10947c499013aeab</vt:lpwstr>
  </property>
</Properties>
</file>